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CCC89" w14:textId="01611A39" w:rsidR="0013277F" w:rsidRDefault="0013277F" w:rsidP="00D94432">
      <w:pPr>
        <w:ind w:left="-993"/>
        <w:rPr>
          <w:rFonts w:ascii="Times New Roman" w:hAnsi="Times New Roman" w:cs="Times New Roman"/>
          <w:sz w:val="24"/>
          <w:szCs w:val="24"/>
          <w:vertAlign w:val="superscript"/>
        </w:rPr>
      </w:pPr>
      <w:r w:rsidRPr="00642B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3EF7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="00D9443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642BEB">
        <w:rPr>
          <w:rFonts w:ascii="Times New Roman" w:hAnsi="Times New Roman" w:cs="Times New Roman"/>
          <w:sz w:val="24"/>
          <w:szCs w:val="24"/>
        </w:rPr>
        <w:t xml:space="preserve">uality assessment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642BEB">
        <w:rPr>
          <w:rFonts w:ascii="Times New Roman" w:hAnsi="Times New Roman" w:cs="Times New Roman"/>
          <w:sz w:val="24"/>
          <w:szCs w:val="24"/>
        </w:rPr>
        <w:t xml:space="preserve">New Castle - Ottawa </w:t>
      </w:r>
      <w:r>
        <w:rPr>
          <w:rFonts w:ascii="Times New Roman" w:hAnsi="Times New Roman" w:cs="Times New Roman"/>
          <w:sz w:val="24"/>
          <w:szCs w:val="24"/>
        </w:rPr>
        <w:t>Scale for case-control studies</w:t>
      </w:r>
      <w:r w:rsidRPr="0053120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4B9F86B" w14:textId="77777777" w:rsidR="001B6E83" w:rsidRPr="00531203" w:rsidRDefault="001B6E83" w:rsidP="00D94432">
      <w:pPr>
        <w:ind w:left="-993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Style w:val="TableGrid"/>
        <w:tblW w:w="5803" w:type="pct"/>
        <w:tblInd w:w="-1026" w:type="dxa"/>
        <w:tblLayout w:type="fixed"/>
        <w:tblLook w:val="04A0" w:firstRow="1" w:lastRow="0" w:firstColumn="1" w:lastColumn="0" w:noHBand="0" w:noVBand="1"/>
      </w:tblPr>
      <w:tblGrid>
        <w:gridCol w:w="2441"/>
        <w:gridCol w:w="1149"/>
        <w:gridCol w:w="1395"/>
        <w:gridCol w:w="1425"/>
        <w:gridCol w:w="1454"/>
        <w:gridCol w:w="1664"/>
        <w:gridCol w:w="1557"/>
        <w:gridCol w:w="1703"/>
        <w:gridCol w:w="1133"/>
        <w:gridCol w:w="991"/>
        <w:gridCol w:w="1276"/>
      </w:tblGrid>
      <w:tr w:rsidR="0013277F" w:rsidRPr="00816F5F" w14:paraId="2ABFF245" w14:textId="77777777" w:rsidTr="00513692">
        <w:tc>
          <w:tcPr>
            <w:tcW w:w="754" w:type="pct"/>
            <w:vAlign w:val="center"/>
          </w:tcPr>
          <w:p w14:paraId="0D1F5E5E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26" w:type="pct"/>
            <w:gridSpan w:val="3"/>
            <w:vAlign w:val="center"/>
          </w:tcPr>
          <w:p w14:paraId="0773F147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16F5F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449" w:type="pct"/>
          </w:tcPr>
          <w:p w14:paraId="05FBDBF5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4" w:type="pct"/>
            <w:vAlign w:val="center"/>
          </w:tcPr>
          <w:p w14:paraId="2A31EB18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16F5F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1357" w:type="pct"/>
            <w:gridSpan w:val="3"/>
            <w:vAlign w:val="center"/>
          </w:tcPr>
          <w:p w14:paraId="5814CE2F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306" w:type="pct"/>
            <w:vAlign w:val="center"/>
          </w:tcPr>
          <w:p w14:paraId="3136D271" w14:textId="77777777" w:rsidR="0013277F" w:rsidRPr="00D16A46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 w:rsidRPr="00816F5F">
              <w:rPr>
                <w:rFonts w:asciiTheme="majorBidi" w:hAnsiTheme="majorBidi" w:cstheme="majorBidi"/>
              </w:rPr>
              <w:t xml:space="preserve"> </w:t>
            </w:r>
            <w:r w:rsidRPr="00D16A46">
              <w:rPr>
                <w:rFonts w:asciiTheme="majorBidi" w:hAnsiTheme="majorBidi" w:cstheme="majorBidi"/>
                <w:b/>
                <w:bCs/>
              </w:rPr>
              <w:t>Study score</w:t>
            </w:r>
          </w:p>
        </w:tc>
        <w:tc>
          <w:tcPr>
            <w:tcW w:w="394" w:type="pct"/>
          </w:tcPr>
          <w:p w14:paraId="1F340C13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 w:rsidRPr="0065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of study</w:t>
            </w:r>
          </w:p>
        </w:tc>
      </w:tr>
      <w:tr w:rsidR="00C17963" w:rsidRPr="00816F5F" w14:paraId="6A763C3C" w14:textId="77777777" w:rsidTr="00513692">
        <w:tc>
          <w:tcPr>
            <w:tcW w:w="754" w:type="pct"/>
            <w:vAlign w:val="center"/>
          </w:tcPr>
          <w:p w14:paraId="20BE11D7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545">
              <w:rPr>
                <w:rFonts w:ascii="Times New Roman" w:hAnsi="Times New Roman" w:cs="Times New Roman"/>
                <w:b/>
                <w:bCs/>
              </w:rPr>
              <w:t>First author (Year)</w:t>
            </w:r>
          </w:p>
        </w:tc>
        <w:tc>
          <w:tcPr>
            <w:tcW w:w="355" w:type="pct"/>
            <w:vAlign w:val="center"/>
          </w:tcPr>
          <w:p w14:paraId="36BF379A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s the case definition adequate?</w:t>
            </w:r>
          </w:p>
        </w:tc>
        <w:tc>
          <w:tcPr>
            <w:tcW w:w="431" w:type="pct"/>
            <w:vAlign w:val="center"/>
          </w:tcPr>
          <w:p w14:paraId="60C4E842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presentativeness of the cases</w:t>
            </w:r>
          </w:p>
        </w:tc>
        <w:tc>
          <w:tcPr>
            <w:tcW w:w="440" w:type="pct"/>
            <w:vAlign w:val="center"/>
          </w:tcPr>
          <w:p w14:paraId="7D0F1998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lection of Controls</w:t>
            </w:r>
          </w:p>
        </w:tc>
        <w:tc>
          <w:tcPr>
            <w:tcW w:w="449" w:type="pct"/>
            <w:vAlign w:val="center"/>
          </w:tcPr>
          <w:p w14:paraId="4755D275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finition of Controls</w:t>
            </w:r>
          </w:p>
        </w:tc>
        <w:tc>
          <w:tcPr>
            <w:tcW w:w="514" w:type="pct"/>
            <w:vAlign w:val="center"/>
          </w:tcPr>
          <w:p w14:paraId="42779E42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arability of cases and controls on the basis of the design or analysis</w:t>
            </w:r>
          </w:p>
        </w:tc>
        <w:tc>
          <w:tcPr>
            <w:tcW w:w="481" w:type="pct"/>
            <w:vAlign w:val="center"/>
          </w:tcPr>
          <w:p w14:paraId="01FF15F5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certainment of exposure</w:t>
            </w:r>
          </w:p>
        </w:tc>
        <w:tc>
          <w:tcPr>
            <w:tcW w:w="526" w:type="pct"/>
            <w:vAlign w:val="center"/>
          </w:tcPr>
          <w:p w14:paraId="31FA1286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me method of ascertainment for cases and controls</w:t>
            </w:r>
          </w:p>
        </w:tc>
        <w:tc>
          <w:tcPr>
            <w:tcW w:w="350" w:type="pct"/>
            <w:vAlign w:val="center"/>
          </w:tcPr>
          <w:p w14:paraId="61A57333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Response rate</w:t>
            </w:r>
          </w:p>
        </w:tc>
        <w:tc>
          <w:tcPr>
            <w:tcW w:w="306" w:type="pct"/>
            <w:vAlign w:val="center"/>
          </w:tcPr>
          <w:p w14:paraId="2341582D" w14:textId="77777777" w:rsidR="0013277F" w:rsidRPr="007D2D1C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4" w:type="pct"/>
          </w:tcPr>
          <w:p w14:paraId="1CE0785D" w14:textId="77777777" w:rsidR="0013277F" w:rsidRPr="00816F5F" w:rsidRDefault="0013277F" w:rsidP="00D600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13692" w:rsidRPr="00816F5F" w14:paraId="666F8705" w14:textId="77777777" w:rsidTr="00513692">
        <w:tc>
          <w:tcPr>
            <w:tcW w:w="754" w:type="pct"/>
            <w:shd w:val="clear" w:color="auto" w:fill="auto"/>
            <w:vAlign w:val="center"/>
          </w:tcPr>
          <w:p w14:paraId="54F1A954" w14:textId="731C0B6C" w:rsidR="00513692" w:rsidRPr="002A0B3E" w:rsidRDefault="00513692" w:rsidP="00513692">
            <w:pPr>
              <w:jc w:val="center"/>
              <w:rPr>
                <w:rFonts w:ascii="Times New Roman" w:hAnsi="Times New Roman" w:cs="Times New Roman"/>
              </w:rPr>
            </w:pPr>
            <w:r w:rsidRPr="002A0B3E">
              <w:rPr>
                <w:rFonts w:ascii="Times New Roman" w:hAnsi="Times New Roman" w:cs="Times New Roman"/>
              </w:rPr>
              <w:t>Aghababayan,2019</w:t>
            </w:r>
          </w:p>
        </w:tc>
        <w:tc>
          <w:tcPr>
            <w:tcW w:w="355" w:type="pct"/>
            <w:vAlign w:val="center"/>
          </w:tcPr>
          <w:p w14:paraId="55F9EC0F" w14:textId="4F585D6D" w:rsidR="00513692" w:rsidRPr="00355696" w:rsidRDefault="00311EA2" w:rsidP="0051369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31" w:type="pct"/>
            <w:vAlign w:val="center"/>
          </w:tcPr>
          <w:p w14:paraId="6FE1CE8B" w14:textId="0C050CF8" w:rsidR="00513692" w:rsidRPr="00355696" w:rsidRDefault="00311EA2" w:rsidP="005136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0" w:type="pct"/>
            <w:vAlign w:val="center"/>
          </w:tcPr>
          <w:p w14:paraId="44BD9532" w14:textId="38CF4EED" w:rsidR="00513692" w:rsidRPr="00355696" w:rsidRDefault="00311EA2" w:rsidP="005136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9" w:type="pct"/>
          </w:tcPr>
          <w:p w14:paraId="38116BD1" w14:textId="0413A2DB" w:rsidR="00513692" w:rsidRPr="00355696" w:rsidRDefault="00311EA2" w:rsidP="005136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4" w:type="pct"/>
            <w:vAlign w:val="center"/>
          </w:tcPr>
          <w:p w14:paraId="0F6203CD" w14:textId="73B3DD8B" w:rsidR="00513692" w:rsidRPr="00355696" w:rsidRDefault="00311EA2" w:rsidP="005136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81" w:type="pct"/>
            <w:vAlign w:val="center"/>
          </w:tcPr>
          <w:p w14:paraId="3E387EE7" w14:textId="4E7EB53D" w:rsidR="00513692" w:rsidRPr="00355696" w:rsidRDefault="00311EA2" w:rsidP="005136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26" w:type="pct"/>
            <w:vAlign w:val="center"/>
          </w:tcPr>
          <w:p w14:paraId="18693CEF" w14:textId="6DFBD10E" w:rsidR="00513692" w:rsidRPr="00355696" w:rsidRDefault="00311EA2" w:rsidP="005136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50" w:type="pct"/>
          </w:tcPr>
          <w:p w14:paraId="18536E93" w14:textId="709003E3" w:rsidR="00513692" w:rsidRPr="00355696" w:rsidRDefault="00311EA2" w:rsidP="005136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06" w:type="pct"/>
            <w:vAlign w:val="center"/>
          </w:tcPr>
          <w:p w14:paraId="53C5B765" w14:textId="1377549E" w:rsidR="00513692" w:rsidRPr="00355696" w:rsidRDefault="00311EA2" w:rsidP="005136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/9</w:t>
            </w:r>
          </w:p>
        </w:tc>
        <w:tc>
          <w:tcPr>
            <w:tcW w:w="394" w:type="pct"/>
          </w:tcPr>
          <w:p w14:paraId="63198E28" w14:textId="6F276210" w:rsidR="00513692" w:rsidRPr="00513692" w:rsidRDefault="00513692" w:rsidP="005136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3692">
              <w:rPr>
                <w:rFonts w:asciiTheme="majorBidi" w:hAnsiTheme="majorBidi" w:cstheme="majorBidi"/>
                <w:sz w:val="20"/>
                <w:szCs w:val="20"/>
              </w:rPr>
              <w:t xml:space="preserve">high-quality </w:t>
            </w:r>
          </w:p>
        </w:tc>
      </w:tr>
      <w:tr w:rsidR="00311EA2" w:rsidRPr="00816F5F" w14:paraId="01444F64" w14:textId="77777777" w:rsidTr="00482414">
        <w:tc>
          <w:tcPr>
            <w:tcW w:w="754" w:type="pct"/>
            <w:shd w:val="clear" w:color="auto" w:fill="auto"/>
            <w:vAlign w:val="center"/>
          </w:tcPr>
          <w:p w14:paraId="7B7B8423" w14:textId="15EF1048" w:rsidR="00311EA2" w:rsidRPr="002A0B3E" w:rsidRDefault="00311EA2" w:rsidP="00311EA2">
            <w:pPr>
              <w:jc w:val="center"/>
              <w:rPr>
                <w:rFonts w:ascii="Times New Roman" w:hAnsi="Times New Roman" w:cs="Times New Roman"/>
              </w:rPr>
            </w:pPr>
            <w:r w:rsidRPr="002A0B3E">
              <w:rPr>
                <w:rFonts w:ascii="Times New Roman" w:hAnsi="Times New Roman" w:cs="Times New Roman"/>
              </w:rPr>
              <w:t>Bahadoran, 2013</w:t>
            </w:r>
          </w:p>
        </w:tc>
        <w:tc>
          <w:tcPr>
            <w:tcW w:w="355" w:type="pct"/>
          </w:tcPr>
          <w:p w14:paraId="4C891DF0" w14:textId="11C5BFE7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057E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31" w:type="pct"/>
          </w:tcPr>
          <w:p w14:paraId="434E5754" w14:textId="4CDAAC8B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0" w:type="pct"/>
          </w:tcPr>
          <w:p w14:paraId="2F7914DF" w14:textId="1EA11896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9" w:type="pct"/>
          </w:tcPr>
          <w:p w14:paraId="5322834E" w14:textId="6AF53982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4" w:type="pct"/>
          </w:tcPr>
          <w:p w14:paraId="6E142E6F" w14:textId="5FF8F987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68A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81" w:type="pct"/>
          </w:tcPr>
          <w:p w14:paraId="17465622" w14:textId="6AA04594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26" w:type="pct"/>
          </w:tcPr>
          <w:p w14:paraId="006308EF" w14:textId="11D272F5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50" w:type="pct"/>
          </w:tcPr>
          <w:p w14:paraId="725A5D3D" w14:textId="01F4604A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06" w:type="pct"/>
          </w:tcPr>
          <w:p w14:paraId="0FB7D1A5" w14:textId="57EF0927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6D5E">
              <w:rPr>
                <w:rFonts w:asciiTheme="majorBidi" w:hAnsiTheme="majorBidi" w:cstheme="majorBidi"/>
                <w:sz w:val="24"/>
                <w:szCs w:val="24"/>
              </w:rPr>
              <w:t>9/9</w:t>
            </w:r>
          </w:p>
        </w:tc>
        <w:tc>
          <w:tcPr>
            <w:tcW w:w="394" w:type="pct"/>
          </w:tcPr>
          <w:p w14:paraId="19F258C5" w14:textId="54E9FC91" w:rsidR="00311EA2" w:rsidRPr="00513692" w:rsidRDefault="00311EA2" w:rsidP="00311E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3692">
              <w:rPr>
                <w:rFonts w:asciiTheme="majorBidi" w:hAnsiTheme="majorBidi" w:cstheme="majorBidi"/>
                <w:sz w:val="20"/>
                <w:szCs w:val="20"/>
              </w:rPr>
              <w:t xml:space="preserve">high-quality </w:t>
            </w:r>
          </w:p>
        </w:tc>
      </w:tr>
      <w:tr w:rsidR="00311EA2" w:rsidRPr="00816F5F" w14:paraId="56AB4DC2" w14:textId="77777777" w:rsidTr="00482414">
        <w:tc>
          <w:tcPr>
            <w:tcW w:w="754" w:type="pct"/>
            <w:shd w:val="clear" w:color="auto" w:fill="auto"/>
            <w:vAlign w:val="center"/>
          </w:tcPr>
          <w:p w14:paraId="13724C90" w14:textId="0F505487" w:rsidR="00311EA2" w:rsidRPr="002A0B3E" w:rsidRDefault="00311EA2" w:rsidP="00311EA2">
            <w:pPr>
              <w:jc w:val="center"/>
              <w:rPr>
                <w:rFonts w:ascii="Times New Roman" w:hAnsi="Times New Roman" w:cs="Times New Roman"/>
              </w:rPr>
            </w:pPr>
            <w:r w:rsidRPr="002A0B3E">
              <w:rPr>
                <w:rFonts w:ascii="Times New Roman" w:hAnsi="Times New Roman" w:cs="Times New Roman"/>
              </w:rPr>
              <w:t>Bentyaghoob, 2023</w:t>
            </w:r>
          </w:p>
        </w:tc>
        <w:tc>
          <w:tcPr>
            <w:tcW w:w="355" w:type="pct"/>
          </w:tcPr>
          <w:p w14:paraId="22EFFE64" w14:textId="6A5FB9DC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057E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31" w:type="pct"/>
          </w:tcPr>
          <w:p w14:paraId="6BFF0024" w14:textId="7C1A381E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0" w:type="pct"/>
          </w:tcPr>
          <w:p w14:paraId="30B55FA9" w14:textId="253905E4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9" w:type="pct"/>
          </w:tcPr>
          <w:p w14:paraId="3923B687" w14:textId="5CAC117B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4" w:type="pct"/>
          </w:tcPr>
          <w:p w14:paraId="2A1E349B" w14:textId="54D9A277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68A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81" w:type="pct"/>
          </w:tcPr>
          <w:p w14:paraId="63D4F6CC" w14:textId="219A3E85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26" w:type="pct"/>
          </w:tcPr>
          <w:p w14:paraId="7C0CDDCD" w14:textId="5190CF3C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50" w:type="pct"/>
          </w:tcPr>
          <w:p w14:paraId="14A5FEAE" w14:textId="171EB36D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06" w:type="pct"/>
          </w:tcPr>
          <w:p w14:paraId="3F2820C5" w14:textId="083F09F8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6D5E">
              <w:rPr>
                <w:rFonts w:asciiTheme="majorBidi" w:hAnsiTheme="majorBidi" w:cstheme="majorBidi"/>
                <w:sz w:val="24"/>
                <w:szCs w:val="24"/>
              </w:rPr>
              <w:t>9/9</w:t>
            </w:r>
          </w:p>
        </w:tc>
        <w:tc>
          <w:tcPr>
            <w:tcW w:w="394" w:type="pct"/>
          </w:tcPr>
          <w:p w14:paraId="017DEAF4" w14:textId="2F8B3126" w:rsidR="00311EA2" w:rsidRPr="00513692" w:rsidRDefault="00311EA2" w:rsidP="00311E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3692">
              <w:rPr>
                <w:rFonts w:asciiTheme="majorBidi" w:hAnsiTheme="majorBidi" w:cstheme="majorBidi"/>
                <w:sz w:val="20"/>
                <w:szCs w:val="20"/>
              </w:rPr>
              <w:t xml:space="preserve">high-quality </w:t>
            </w:r>
          </w:p>
        </w:tc>
      </w:tr>
      <w:tr w:rsidR="00311EA2" w:rsidRPr="00816F5F" w14:paraId="16883280" w14:textId="77777777" w:rsidTr="00482414">
        <w:tc>
          <w:tcPr>
            <w:tcW w:w="754" w:type="pct"/>
            <w:shd w:val="clear" w:color="auto" w:fill="auto"/>
            <w:vAlign w:val="center"/>
          </w:tcPr>
          <w:p w14:paraId="5A360A56" w14:textId="17C785A1" w:rsidR="00311EA2" w:rsidRPr="002A0B3E" w:rsidRDefault="00311EA2" w:rsidP="00311EA2">
            <w:pPr>
              <w:jc w:val="center"/>
              <w:rPr>
                <w:rFonts w:ascii="Times New Roman" w:hAnsi="Times New Roman" w:cs="Times New Roman"/>
              </w:rPr>
            </w:pPr>
            <w:r w:rsidRPr="002A0B3E">
              <w:rPr>
                <w:rFonts w:ascii="Times New Roman" w:hAnsi="Times New Roman" w:cs="Times New Roman"/>
              </w:rPr>
              <w:t>Ghoreishy, 2021</w:t>
            </w:r>
          </w:p>
        </w:tc>
        <w:tc>
          <w:tcPr>
            <w:tcW w:w="355" w:type="pct"/>
          </w:tcPr>
          <w:p w14:paraId="66377901" w14:textId="756A2EEB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057E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31" w:type="pct"/>
          </w:tcPr>
          <w:p w14:paraId="792A0D8D" w14:textId="14E7DF1F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0" w:type="pct"/>
          </w:tcPr>
          <w:p w14:paraId="5D56D388" w14:textId="17A3B5AD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9" w:type="pct"/>
          </w:tcPr>
          <w:p w14:paraId="66FDE53E" w14:textId="50279332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4" w:type="pct"/>
          </w:tcPr>
          <w:p w14:paraId="35505763" w14:textId="2DD43BC3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68A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81" w:type="pct"/>
          </w:tcPr>
          <w:p w14:paraId="66353EF7" w14:textId="355D428B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26" w:type="pct"/>
          </w:tcPr>
          <w:p w14:paraId="23BD66F1" w14:textId="3B6B0D69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50" w:type="pct"/>
          </w:tcPr>
          <w:p w14:paraId="342303E4" w14:textId="0FD62D73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06" w:type="pct"/>
          </w:tcPr>
          <w:p w14:paraId="3E592196" w14:textId="756E18AD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6D5E">
              <w:rPr>
                <w:rFonts w:asciiTheme="majorBidi" w:hAnsiTheme="majorBidi" w:cstheme="majorBidi"/>
                <w:sz w:val="24"/>
                <w:szCs w:val="24"/>
              </w:rPr>
              <w:t>9/9</w:t>
            </w:r>
          </w:p>
        </w:tc>
        <w:tc>
          <w:tcPr>
            <w:tcW w:w="394" w:type="pct"/>
          </w:tcPr>
          <w:p w14:paraId="7C6A5693" w14:textId="09E95CEB" w:rsidR="00311EA2" w:rsidRPr="00513692" w:rsidRDefault="00311EA2" w:rsidP="00311E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3692">
              <w:rPr>
                <w:rFonts w:asciiTheme="majorBidi" w:hAnsiTheme="majorBidi" w:cstheme="majorBidi"/>
                <w:sz w:val="20"/>
                <w:szCs w:val="20"/>
              </w:rPr>
              <w:t xml:space="preserve">high-quality </w:t>
            </w:r>
          </w:p>
        </w:tc>
      </w:tr>
      <w:tr w:rsidR="00311EA2" w:rsidRPr="00816F5F" w14:paraId="2C1CC51E" w14:textId="77777777" w:rsidTr="00482414">
        <w:tc>
          <w:tcPr>
            <w:tcW w:w="754" w:type="pct"/>
            <w:shd w:val="clear" w:color="auto" w:fill="auto"/>
            <w:vAlign w:val="center"/>
          </w:tcPr>
          <w:p w14:paraId="036665AA" w14:textId="2358226C" w:rsidR="00311EA2" w:rsidRPr="002A0B3E" w:rsidRDefault="00311EA2" w:rsidP="00311EA2">
            <w:pPr>
              <w:jc w:val="center"/>
              <w:rPr>
                <w:rFonts w:ascii="Times New Roman" w:hAnsi="Times New Roman" w:cs="Times New Roman"/>
              </w:rPr>
            </w:pPr>
            <w:r w:rsidRPr="002A0B3E">
              <w:rPr>
                <w:rFonts w:ascii="Times New Roman" w:hAnsi="Times New Roman" w:cs="Times New Roman"/>
              </w:rPr>
              <w:t>Rigi, 2021</w:t>
            </w:r>
          </w:p>
        </w:tc>
        <w:tc>
          <w:tcPr>
            <w:tcW w:w="355" w:type="pct"/>
          </w:tcPr>
          <w:p w14:paraId="0A56E787" w14:textId="0596F332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057E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31" w:type="pct"/>
          </w:tcPr>
          <w:p w14:paraId="42FCE56F" w14:textId="1E67646E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0" w:type="pct"/>
          </w:tcPr>
          <w:p w14:paraId="7AFAA06C" w14:textId="7E7D6A03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9" w:type="pct"/>
          </w:tcPr>
          <w:p w14:paraId="7BE94BE9" w14:textId="1946B424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4" w:type="pct"/>
          </w:tcPr>
          <w:p w14:paraId="40123370" w14:textId="673E8E0A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68A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81" w:type="pct"/>
          </w:tcPr>
          <w:p w14:paraId="154C2B07" w14:textId="55CE9A3F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26" w:type="pct"/>
          </w:tcPr>
          <w:p w14:paraId="261B6F21" w14:textId="14EE3C1B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50" w:type="pct"/>
          </w:tcPr>
          <w:p w14:paraId="058318B0" w14:textId="269A5EE2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06" w:type="pct"/>
          </w:tcPr>
          <w:p w14:paraId="1156C74C" w14:textId="1BB59DC9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6D5E">
              <w:rPr>
                <w:rFonts w:asciiTheme="majorBidi" w:hAnsiTheme="majorBidi" w:cstheme="majorBidi"/>
                <w:sz w:val="24"/>
                <w:szCs w:val="24"/>
              </w:rPr>
              <w:t>9/9</w:t>
            </w:r>
          </w:p>
        </w:tc>
        <w:tc>
          <w:tcPr>
            <w:tcW w:w="394" w:type="pct"/>
          </w:tcPr>
          <w:p w14:paraId="49285A4B" w14:textId="589E5C3E" w:rsidR="00311EA2" w:rsidRPr="00513692" w:rsidRDefault="00311EA2" w:rsidP="00311E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3692">
              <w:rPr>
                <w:rFonts w:asciiTheme="majorBidi" w:hAnsiTheme="majorBidi" w:cstheme="majorBidi"/>
                <w:sz w:val="20"/>
                <w:szCs w:val="20"/>
              </w:rPr>
              <w:t xml:space="preserve">high-quality </w:t>
            </w:r>
          </w:p>
        </w:tc>
      </w:tr>
      <w:tr w:rsidR="00311EA2" w:rsidRPr="00816F5F" w14:paraId="5C8411A7" w14:textId="77777777" w:rsidTr="00482414">
        <w:tc>
          <w:tcPr>
            <w:tcW w:w="754" w:type="pct"/>
            <w:shd w:val="clear" w:color="auto" w:fill="auto"/>
            <w:vAlign w:val="center"/>
          </w:tcPr>
          <w:p w14:paraId="1E1FC155" w14:textId="072D43E8" w:rsidR="00311EA2" w:rsidRPr="002A0B3E" w:rsidRDefault="00311EA2" w:rsidP="00311EA2">
            <w:pPr>
              <w:jc w:val="center"/>
              <w:rPr>
                <w:rFonts w:ascii="Times New Roman" w:hAnsi="Times New Roman" w:cs="Times New Roman"/>
              </w:rPr>
            </w:pPr>
            <w:r w:rsidRPr="002A0B3E">
              <w:rPr>
                <w:rFonts w:ascii="Times New Roman" w:hAnsi="Times New Roman" w:cs="Times New Roman"/>
              </w:rPr>
              <w:t>Pinar, 2022</w:t>
            </w:r>
          </w:p>
        </w:tc>
        <w:tc>
          <w:tcPr>
            <w:tcW w:w="355" w:type="pct"/>
          </w:tcPr>
          <w:p w14:paraId="4348999B" w14:textId="63BC6966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1" w:type="pct"/>
          </w:tcPr>
          <w:p w14:paraId="5339A896" w14:textId="7F84A454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0" w:type="pct"/>
          </w:tcPr>
          <w:p w14:paraId="66055968" w14:textId="2C58EFD3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9" w:type="pct"/>
          </w:tcPr>
          <w:p w14:paraId="7643DF97" w14:textId="48798DCA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4" w:type="pct"/>
          </w:tcPr>
          <w:p w14:paraId="24E5AAE1" w14:textId="41FD40F0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68A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81" w:type="pct"/>
          </w:tcPr>
          <w:p w14:paraId="19D93981" w14:textId="72005539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26" w:type="pct"/>
          </w:tcPr>
          <w:p w14:paraId="3D7FD371" w14:textId="12848BD0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50" w:type="pct"/>
          </w:tcPr>
          <w:p w14:paraId="6BDF7E20" w14:textId="0B36D03B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0A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06" w:type="pct"/>
          </w:tcPr>
          <w:p w14:paraId="77F676ED" w14:textId="64A9E28A" w:rsidR="00311EA2" w:rsidRPr="00355696" w:rsidRDefault="00311EA2" w:rsidP="00311E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8D6D5E">
              <w:rPr>
                <w:rFonts w:asciiTheme="majorBidi" w:hAnsiTheme="majorBidi" w:cstheme="majorBidi"/>
                <w:sz w:val="24"/>
                <w:szCs w:val="24"/>
              </w:rPr>
              <w:t>/9</w:t>
            </w:r>
          </w:p>
        </w:tc>
        <w:tc>
          <w:tcPr>
            <w:tcW w:w="394" w:type="pct"/>
          </w:tcPr>
          <w:p w14:paraId="453D521E" w14:textId="4E458B31" w:rsidR="00311EA2" w:rsidRPr="00513692" w:rsidRDefault="00311EA2" w:rsidP="00311E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3692">
              <w:rPr>
                <w:rFonts w:asciiTheme="majorBidi" w:hAnsiTheme="majorBidi" w:cstheme="majorBidi"/>
                <w:sz w:val="20"/>
                <w:szCs w:val="20"/>
              </w:rPr>
              <w:t xml:space="preserve">high-quality </w:t>
            </w:r>
          </w:p>
        </w:tc>
      </w:tr>
      <w:tr w:rsidR="00A13588" w:rsidRPr="00816F5F" w14:paraId="1DD4F1D7" w14:textId="77777777" w:rsidTr="00482414">
        <w:tc>
          <w:tcPr>
            <w:tcW w:w="754" w:type="pct"/>
            <w:shd w:val="clear" w:color="auto" w:fill="auto"/>
            <w:vAlign w:val="center"/>
          </w:tcPr>
          <w:p w14:paraId="22C53B5E" w14:textId="01D9FF0A" w:rsidR="00A13588" w:rsidRPr="00F962C5" w:rsidRDefault="00A13588" w:rsidP="00A13588">
            <w:pPr>
              <w:jc w:val="center"/>
              <w:rPr>
                <w:rFonts w:ascii="Times New Roman" w:hAnsi="Times New Roman" w:cs="Times New Roman"/>
              </w:rPr>
            </w:pPr>
            <w:r w:rsidRPr="00F962C5">
              <w:rPr>
                <w:rFonts w:ascii="Times New Roman" w:hAnsi="Times New Roman" w:cs="Times New Roman"/>
              </w:rPr>
              <w:t>Mousavi, 2024</w:t>
            </w:r>
          </w:p>
        </w:tc>
        <w:tc>
          <w:tcPr>
            <w:tcW w:w="355" w:type="pct"/>
          </w:tcPr>
          <w:p w14:paraId="038355A0" w14:textId="307981C2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31" w:type="pct"/>
          </w:tcPr>
          <w:p w14:paraId="607891BF" w14:textId="4073A9FF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0" w:type="pct"/>
          </w:tcPr>
          <w:p w14:paraId="0C7C3630" w14:textId="304D7028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9" w:type="pct"/>
          </w:tcPr>
          <w:p w14:paraId="14379533" w14:textId="25D4842D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4" w:type="pct"/>
          </w:tcPr>
          <w:p w14:paraId="33637D20" w14:textId="64DF7D6D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81" w:type="pct"/>
          </w:tcPr>
          <w:p w14:paraId="0AC405ED" w14:textId="6CDB9896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26" w:type="pct"/>
          </w:tcPr>
          <w:p w14:paraId="1D240BA6" w14:textId="3F79921A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50" w:type="pct"/>
          </w:tcPr>
          <w:p w14:paraId="0ADF9BC7" w14:textId="35E6C098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06" w:type="pct"/>
          </w:tcPr>
          <w:p w14:paraId="3F67C4CF" w14:textId="70775631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9/9</w:t>
            </w:r>
          </w:p>
        </w:tc>
        <w:tc>
          <w:tcPr>
            <w:tcW w:w="394" w:type="pct"/>
          </w:tcPr>
          <w:p w14:paraId="0AF616CA" w14:textId="2D3280E0" w:rsidR="00A13588" w:rsidRPr="00F962C5" w:rsidRDefault="00A13588" w:rsidP="00A135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62C5">
              <w:rPr>
                <w:rFonts w:asciiTheme="majorBidi" w:hAnsiTheme="majorBidi" w:cstheme="majorBidi"/>
                <w:sz w:val="20"/>
                <w:szCs w:val="20"/>
              </w:rPr>
              <w:t xml:space="preserve">high-quality </w:t>
            </w:r>
          </w:p>
        </w:tc>
      </w:tr>
      <w:tr w:rsidR="00257415" w:rsidRPr="00816F5F" w14:paraId="5DF53C9A" w14:textId="77777777" w:rsidTr="00482414">
        <w:tc>
          <w:tcPr>
            <w:tcW w:w="754" w:type="pct"/>
            <w:shd w:val="clear" w:color="auto" w:fill="auto"/>
            <w:vAlign w:val="center"/>
          </w:tcPr>
          <w:p w14:paraId="46E1E508" w14:textId="36C3945D" w:rsidR="00257415" w:rsidRPr="00F962C5" w:rsidRDefault="00257415" w:rsidP="00257415">
            <w:pPr>
              <w:jc w:val="center"/>
              <w:rPr>
                <w:rFonts w:ascii="Times New Roman" w:hAnsi="Times New Roman" w:cs="Times New Roman"/>
              </w:rPr>
            </w:pPr>
            <w:r w:rsidRPr="00257415">
              <w:rPr>
                <w:rFonts w:ascii="Times New Roman" w:hAnsi="Times New Roman" w:cs="Times New Roman"/>
              </w:rPr>
              <w:t>Mahmoodi, 2024</w:t>
            </w:r>
          </w:p>
        </w:tc>
        <w:tc>
          <w:tcPr>
            <w:tcW w:w="355" w:type="pct"/>
          </w:tcPr>
          <w:p w14:paraId="631C4D54" w14:textId="204083CD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31" w:type="pct"/>
          </w:tcPr>
          <w:p w14:paraId="4FCF7F28" w14:textId="660D1754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0" w:type="pct"/>
          </w:tcPr>
          <w:p w14:paraId="664E1418" w14:textId="1F44D2C6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9" w:type="pct"/>
          </w:tcPr>
          <w:p w14:paraId="5C65D281" w14:textId="2E56C6EE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14" w:type="pct"/>
          </w:tcPr>
          <w:p w14:paraId="49498D62" w14:textId="521A597F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81" w:type="pct"/>
          </w:tcPr>
          <w:p w14:paraId="25C1BF5F" w14:textId="57E85073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26" w:type="pct"/>
          </w:tcPr>
          <w:p w14:paraId="14D76007" w14:textId="06633A86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50" w:type="pct"/>
          </w:tcPr>
          <w:p w14:paraId="258BAF15" w14:textId="27C8EBFD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06" w:type="pct"/>
          </w:tcPr>
          <w:p w14:paraId="7AC8777E" w14:textId="6212236C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2C5">
              <w:rPr>
                <w:rFonts w:asciiTheme="majorBidi" w:hAnsiTheme="majorBidi" w:cstheme="majorBidi"/>
                <w:sz w:val="24"/>
                <w:szCs w:val="24"/>
              </w:rPr>
              <w:t>9/9</w:t>
            </w:r>
          </w:p>
        </w:tc>
        <w:tc>
          <w:tcPr>
            <w:tcW w:w="394" w:type="pct"/>
          </w:tcPr>
          <w:p w14:paraId="779D05D2" w14:textId="6CE5D041" w:rsidR="00257415" w:rsidRPr="00F962C5" w:rsidRDefault="00257415" w:rsidP="002574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62C5">
              <w:rPr>
                <w:rFonts w:asciiTheme="majorBidi" w:hAnsiTheme="majorBidi" w:cstheme="majorBidi"/>
                <w:sz w:val="20"/>
                <w:szCs w:val="20"/>
              </w:rPr>
              <w:t xml:space="preserve">high-quality </w:t>
            </w:r>
          </w:p>
        </w:tc>
      </w:tr>
    </w:tbl>
    <w:p w14:paraId="5F9BB9A2" w14:textId="3F7D8576" w:rsidR="0013277F" w:rsidRPr="00BB5A23" w:rsidRDefault="0013277F" w:rsidP="0013277F">
      <w:pPr>
        <w:ind w:left="-993"/>
        <w:rPr>
          <w:rFonts w:asciiTheme="majorBidi" w:hAnsiTheme="majorBidi" w:cstheme="majorBidi"/>
          <w:i/>
          <w:iCs/>
        </w:rPr>
      </w:pPr>
      <w:r w:rsidRPr="00531203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*</w:t>
      </w:r>
      <w:r w:rsidRPr="00531203">
        <w:rPr>
          <w:rFonts w:asciiTheme="majorBidi" w:hAnsiTheme="majorBidi" w:cstheme="majorBidi"/>
          <w:i/>
          <w:iCs/>
          <w:sz w:val="28"/>
          <w:szCs w:val="28"/>
          <w:vertAlign w:val="superscript"/>
        </w:rPr>
        <w:t xml:space="preserve"> </w:t>
      </w:r>
      <w:r w:rsidRPr="00816F5F">
        <w:rPr>
          <w:rFonts w:asciiTheme="majorBidi" w:hAnsiTheme="majorBidi" w:cstheme="majorBidi"/>
          <w:i/>
          <w:iCs/>
        </w:rPr>
        <w:t xml:space="preserve">Study score less than 4 indicates low </w:t>
      </w:r>
      <w:r w:rsidR="007A25AA" w:rsidRPr="00816F5F">
        <w:rPr>
          <w:rFonts w:asciiTheme="majorBidi" w:hAnsiTheme="majorBidi" w:cstheme="majorBidi"/>
          <w:i/>
          <w:iCs/>
        </w:rPr>
        <w:t>quality, a</w:t>
      </w:r>
      <w:r w:rsidRPr="00816F5F">
        <w:rPr>
          <w:rFonts w:asciiTheme="majorBidi" w:hAnsiTheme="majorBidi" w:cstheme="majorBidi"/>
          <w:i/>
          <w:iCs/>
        </w:rPr>
        <w:t xml:space="preserve"> score of  4 to 6 represents moderate, and a score of more than 6 indicates as a </w:t>
      </w:r>
      <w:r w:rsidRPr="00BB5A23">
        <w:rPr>
          <w:rFonts w:asciiTheme="majorBidi" w:hAnsiTheme="majorBidi" w:cstheme="majorBidi"/>
          <w:i/>
          <w:iCs/>
        </w:rPr>
        <w:t>high-quality</w:t>
      </w:r>
      <w:r w:rsidRPr="00816F5F">
        <w:rPr>
          <w:rFonts w:asciiTheme="majorBidi" w:hAnsiTheme="majorBidi" w:cstheme="majorBidi"/>
          <w:i/>
          <w:iCs/>
        </w:rPr>
        <w:t xml:space="preserve"> </w:t>
      </w:r>
    </w:p>
    <w:p w14:paraId="742D6E7D" w14:textId="77777777" w:rsidR="0013277F" w:rsidRDefault="0013277F" w:rsidP="0013277F">
      <w:pPr>
        <w:rPr>
          <w:lang w:val="en-US"/>
        </w:rPr>
      </w:pPr>
    </w:p>
    <w:p w14:paraId="2AC05DCB" w14:textId="74332AEF" w:rsidR="00DE3022" w:rsidRPr="00DE3022" w:rsidRDefault="00DE3022" w:rsidP="00DE3022">
      <w:pPr>
        <w:rPr>
          <w:rFonts w:cstheme="minorHAnsi"/>
          <w:sz w:val="20"/>
          <w:szCs w:val="20"/>
        </w:rPr>
      </w:pPr>
    </w:p>
    <w:p w14:paraId="5992BE4D" w14:textId="77777777" w:rsidR="00DE3022" w:rsidRPr="00DE3022" w:rsidRDefault="00DE3022" w:rsidP="00DE3022">
      <w:pPr>
        <w:rPr>
          <w:rFonts w:cstheme="minorHAnsi"/>
          <w:sz w:val="20"/>
          <w:szCs w:val="20"/>
        </w:rPr>
      </w:pPr>
    </w:p>
    <w:p w14:paraId="0765C77C" w14:textId="4EBED66A" w:rsidR="00055EBB" w:rsidRDefault="00055EBB" w:rsidP="00D94432">
      <w:pPr>
        <w:spacing w:line="360" w:lineRule="auto"/>
        <w:jc w:val="both"/>
        <w:rPr>
          <w:lang w:val="en-US"/>
        </w:rPr>
      </w:pPr>
    </w:p>
    <w:sectPr w:rsidR="00055EBB" w:rsidSect="00F76F0E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98EA87" w14:textId="77777777" w:rsidR="00D74B1C" w:rsidRDefault="00D74B1C" w:rsidP="00921E1F">
      <w:r>
        <w:separator/>
      </w:r>
    </w:p>
  </w:endnote>
  <w:endnote w:type="continuationSeparator" w:id="0">
    <w:p w14:paraId="7D044852" w14:textId="77777777" w:rsidR="00D74B1C" w:rsidRDefault="00D74B1C" w:rsidP="00921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AdvPS982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99512" w14:textId="77777777" w:rsidR="00D74B1C" w:rsidRDefault="00D74B1C" w:rsidP="00921E1F">
      <w:r>
        <w:separator/>
      </w:r>
    </w:p>
  </w:footnote>
  <w:footnote w:type="continuationSeparator" w:id="0">
    <w:p w14:paraId="13369B8B" w14:textId="77777777" w:rsidR="00D74B1C" w:rsidRDefault="00D74B1C" w:rsidP="00921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420A08"/>
    <w:multiLevelType w:val="hybridMultilevel"/>
    <w:tmpl w:val="D19E45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NjCxsDQxsDAyMjFU0lEKTi0uzszPAykwM6wFAEpjwDgtAAAA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rewt07esvf3ewez9pwsezxpf2tdzvxsvs&quot;&gt;II and cancer_Meta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8B028C"/>
    <w:rsid w:val="00004471"/>
    <w:rsid w:val="00006CCB"/>
    <w:rsid w:val="00012A4E"/>
    <w:rsid w:val="00012D8B"/>
    <w:rsid w:val="0001375F"/>
    <w:rsid w:val="00017A2F"/>
    <w:rsid w:val="00021A13"/>
    <w:rsid w:val="00021DB3"/>
    <w:rsid w:val="000240C2"/>
    <w:rsid w:val="00025A75"/>
    <w:rsid w:val="00025A7E"/>
    <w:rsid w:val="000260AF"/>
    <w:rsid w:val="000305A8"/>
    <w:rsid w:val="00034ABB"/>
    <w:rsid w:val="00037FAB"/>
    <w:rsid w:val="00040AA8"/>
    <w:rsid w:val="0004485E"/>
    <w:rsid w:val="00045AE9"/>
    <w:rsid w:val="0004703B"/>
    <w:rsid w:val="00053594"/>
    <w:rsid w:val="00055EBB"/>
    <w:rsid w:val="00060536"/>
    <w:rsid w:val="00064E77"/>
    <w:rsid w:val="000719EA"/>
    <w:rsid w:val="00071DE1"/>
    <w:rsid w:val="00074509"/>
    <w:rsid w:val="00077ACD"/>
    <w:rsid w:val="0008559A"/>
    <w:rsid w:val="00087C69"/>
    <w:rsid w:val="00087DF3"/>
    <w:rsid w:val="000B5008"/>
    <w:rsid w:val="000C3B93"/>
    <w:rsid w:val="000D6812"/>
    <w:rsid w:val="000D6CFD"/>
    <w:rsid w:val="000E16FC"/>
    <w:rsid w:val="000E1ECD"/>
    <w:rsid w:val="000E492D"/>
    <w:rsid w:val="000E6675"/>
    <w:rsid w:val="000F07ED"/>
    <w:rsid w:val="000F37BD"/>
    <w:rsid w:val="0010081D"/>
    <w:rsid w:val="0010175A"/>
    <w:rsid w:val="001060DA"/>
    <w:rsid w:val="00111E09"/>
    <w:rsid w:val="00113066"/>
    <w:rsid w:val="0011654D"/>
    <w:rsid w:val="001178AF"/>
    <w:rsid w:val="0013277F"/>
    <w:rsid w:val="001336C7"/>
    <w:rsid w:val="00133F59"/>
    <w:rsid w:val="0014721A"/>
    <w:rsid w:val="0015601B"/>
    <w:rsid w:val="0019257D"/>
    <w:rsid w:val="001931BE"/>
    <w:rsid w:val="001B6E83"/>
    <w:rsid w:val="001D3BA8"/>
    <w:rsid w:val="001D48B5"/>
    <w:rsid w:val="001E66F7"/>
    <w:rsid w:val="001F6997"/>
    <w:rsid w:val="002033B2"/>
    <w:rsid w:val="00204F6E"/>
    <w:rsid w:val="00227B02"/>
    <w:rsid w:val="00232392"/>
    <w:rsid w:val="002538C1"/>
    <w:rsid w:val="00254126"/>
    <w:rsid w:val="00255F94"/>
    <w:rsid w:val="00257415"/>
    <w:rsid w:val="00261AEE"/>
    <w:rsid w:val="0026378E"/>
    <w:rsid w:val="00265DD0"/>
    <w:rsid w:val="00273D44"/>
    <w:rsid w:val="0027425C"/>
    <w:rsid w:val="0029192B"/>
    <w:rsid w:val="00292FED"/>
    <w:rsid w:val="00293A5D"/>
    <w:rsid w:val="00294280"/>
    <w:rsid w:val="00297F86"/>
    <w:rsid w:val="002A0B3E"/>
    <w:rsid w:val="002A1D26"/>
    <w:rsid w:val="002A5F0C"/>
    <w:rsid w:val="002B3F8D"/>
    <w:rsid w:val="002B4FA3"/>
    <w:rsid w:val="002C0937"/>
    <w:rsid w:val="002C0E3E"/>
    <w:rsid w:val="002C44A3"/>
    <w:rsid w:val="002C73F3"/>
    <w:rsid w:val="002E3AD8"/>
    <w:rsid w:val="002E581C"/>
    <w:rsid w:val="002F4C4E"/>
    <w:rsid w:val="002F5ACD"/>
    <w:rsid w:val="002F642F"/>
    <w:rsid w:val="00311B04"/>
    <w:rsid w:val="00311EA2"/>
    <w:rsid w:val="00311ECA"/>
    <w:rsid w:val="00321D59"/>
    <w:rsid w:val="0032268A"/>
    <w:rsid w:val="00324629"/>
    <w:rsid w:val="00324718"/>
    <w:rsid w:val="00343DE3"/>
    <w:rsid w:val="00354DCE"/>
    <w:rsid w:val="00356EF8"/>
    <w:rsid w:val="00361572"/>
    <w:rsid w:val="0036395B"/>
    <w:rsid w:val="00373935"/>
    <w:rsid w:val="00374563"/>
    <w:rsid w:val="00390C35"/>
    <w:rsid w:val="0039273F"/>
    <w:rsid w:val="003A048A"/>
    <w:rsid w:val="003A2F80"/>
    <w:rsid w:val="003A46B7"/>
    <w:rsid w:val="003A7A2C"/>
    <w:rsid w:val="003B757B"/>
    <w:rsid w:val="003C3034"/>
    <w:rsid w:val="003F2F91"/>
    <w:rsid w:val="00405789"/>
    <w:rsid w:val="00425648"/>
    <w:rsid w:val="00434D78"/>
    <w:rsid w:val="00437CEB"/>
    <w:rsid w:val="004633AC"/>
    <w:rsid w:val="00465EA8"/>
    <w:rsid w:val="00476ED9"/>
    <w:rsid w:val="00481489"/>
    <w:rsid w:val="00492176"/>
    <w:rsid w:val="00497FB9"/>
    <w:rsid w:val="004A1D10"/>
    <w:rsid w:val="004B0346"/>
    <w:rsid w:val="004D31AB"/>
    <w:rsid w:val="004E173F"/>
    <w:rsid w:val="004E36C1"/>
    <w:rsid w:val="004E7E36"/>
    <w:rsid w:val="004F16CB"/>
    <w:rsid w:val="004F23F3"/>
    <w:rsid w:val="004F3A32"/>
    <w:rsid w:val="004F53EF"/>
    <w:rsid w:val="00513692"/>
    <w:rsid w:val="00513E0E"/>
    <w:rsid w:val="00522ABC"/>
    <w:rsid w:val="00523F38"/>
    <w:rsid w:val="00531203"/>
    <w:rsid w:val="00535D01"/>
    <w:rsid w:val="005453CC"/>
    <w:rsid w:val="00556227"/>
    <w:rsid w:val="005604CF"/>
    <w:rsid w:val="00565A6E"/>
    <w:rsid w:val="00567274"/>
    <w:rsid w:val="005712BF"/>
    <w:rsid w:val="00593218"/>
    <w:rsid w:val="005A6883"/>
    <w:rsid w:val="005A6C91"/>
    <w:rsid w:val="005B2044"/>
    <w:rsid w:val="005B4EDA"/>
    <w:rsid w:val="005C09C3"/>
    <w:rsid w:val="005C1910"/>
    <w:rsid w:val="005C724F"/>
    <w:rsid w:val="005D3F7A"/>
    <w:rsid w:val="005E5AB2"/>
    <w:rsid w:val="005E5E89"/>
    <w:rsid w:val="006006D6"/>
    <w:rsid w:val="00601ABC"/>
    <w:rsid w:val="00602957"/>
    <w:rsid w:val="006061B1"/>
    <w:rsid w:val="00610545"/>
    <w:rsid w:val="00611232"/>
    <w:rsid w:val="00612488"/>
    <w:rsid w:val="006342FA"/>
    <w:rsid w:val="006470E2"/>
    <w:rsid w:val="00651C2F"/>
    <w:rsid w:val="006537BA"/>
    <w:rsid w:val="0065643D"/>
    <w:rsid w:val="00656CE0"/>
    <w:rsid w:val="006610A4"/>
    <w:rsid w:val="00670A0A"/>
    <w:rsid w:val="0067153B"/>
    <w:rsid w:val="00672CF1"/>
    <w:rsid w:val="00686DB9"/>
    <w:rsid w:val="00690A47"/>
    <w:rsid w:val="006936A5"/>
    <w:rsid w:val="006943F4"/>
    <w:rsid w:val="0069651B"/>
    <w:rsid w:val="006A2ACA"/>
    <w:rsid w:val="006A337A"/>
    <w:rsid w:val="006A6C33"/>
    <w:rsid w:val="006A6D30"/>
    <w:rsid w:val="006A71FE"/>
    <w:rsid w:val="006B4729"/>
    <w:rsid w:val="006B56D5"/>
    <w:rsid w:val="006C0BB9"/>
    <w:rsid w:val="006D3711"/>
    <w:rsid w:val="006D5A06"/>
    <w:rsid w:val="006E1762"/>
    <w:rsid w:val="006E6608"/>
    <w:rsid w:val="006E6BF7"/>
    <w:rsid w:val="006F607F"/>
    <w:rsid w:val="006F61AF"/>
    <w:rsid w:val="006F65A1"/>
    <w:rsid w:val="007047C4"/>
    <w:rsid w:val="00705401"/>
    <w:rsid w:val="007131C4"/>
    <w:rsid w:val="007215D3"/>
    <w:rsid w:val="0072275E"/>
    <w:rsid w:val="007237CF"/>
    <w:rsid w:val="0072448F"/>
    <w:rsid w:val="00731017"/>
    <w:rsid w:val="00732876"/>
    <w:rsid w:val="00733AA2"/>
    <w:rsid w:val="00750189"/>
    <w:rsid w:val="00750FDF"/>
    <w:rsid w:val="00751A10"/>
    <w:rsid w:val="007525EE"/>
    <w:rsid w:val="0075707F"/>
    <w:rsid w:val="007667C4"/>
    <w:rsid w:val="007673E1"/>
    <w:rsid w:val="00777178"/>
    <w:rsid w:val="00783B58"/>
    <w:rsid w:val="007962A5"/>
    <w:rsid w:val="007A20C9"/>
    <w:rsid w:val="007A25AA"/>
    <w:rsid w:val="007A3212"/>
    <w:rsid w:val="007B57B1"/>
    <w:rsid w:val="007C627A"/>
    <w:rsid w:val="007D2D1C"/>
    <w:rsid w:val="007E0B14"/>
    <w:rsid w:val="007E4363"/>
    <w:rsid w:val="007E72BF"/>
    <w:rsid w:val="007F5370"/>
    <w:rsid w:val="00811552"/>
    <w:rsid w:val="008177EF"/>
    <w:rsid w:val="0082140A"/>
    <w:rsid w:val="00824E0E"/>
    <w:rsid w:val="00826990"/>
    <w:rsid w:val="00826A4A"/>
    <w:rsid w:val="008273DC"/>
    <w:rsid w:val="0084467E"/>
    <w:rsid w:val="00852053"/>
    <w:rsid w:val="00861190"/>
    <w:rsid w:val="00872568"/>
    <w:rsid w:val="00874D33"/>
    <w:rsid w:val="00875099"/>
    <w:rsid w:val="00883785"/>
    <w:rsid w:val="0089365B"/>
    <w:rsid w:val="00894A73"/>
    <w:rsid w:val="00894C9B"/>
    <w:rsid w:val="008954A5"/>
    <w:rsid w:val="008A1EF0"/>
    <w:rsid w:val="008A6038"/>
    <w:rsid w:val="008A69C3"/>
    <w:rsid w:val="008B0058"/>
    <w:rsid w:val="008B028C"/>
    <w:rsid w:val="008B45F6"/>
    <w:rsid w:val="008C0361"/>
    <w:rsid w:val="008D5D90"/>
    <w:rsid w:val="008F1FE0"/>
    <w:rsid w:val="00915E5C"/>
    <w:rsid w:val="00917581"/>
    <w:rsid w:val="00921E1F"/>
    <w:rsid w:val="00926C5B"/>
    <w:rsid w:val="009344A1"/>
    <w:rsid w:val="00934F35"/>
    <w:rsid w:val="009362AD"/>
    <w:rsid w:val="0094295C"/>
    <w:rsid w:val="0095080B"/>
    <w:rsid w:val="00951D4D"/>
    <w:rsid w:val="00952F3F"/>
    <w:rsid w:val="0096458F"/>
    <w:rsid w:val="009647CF"/>
    <w:rsid w:val="00986F77"/>
    <w:rsid w:val="00990338"/>
    <w:rsid w:val="009964FD"/>
    <w:rsid w:val="009A0A0F"/>
    <w:rsid w:val="009A0D7A"/>
    <w:rsid w:val="009A6769"/>
    <w:rsid w:val="009D0749"/>
    <w:rsid w:val="009D1264"/>
    <w:rsid w:val="009E5606"/>
    <w:rsid w:val="009E5D09"/>
    <w:rsid w:val="009F1F53"/>
    <w:rsid w:val="009F2062"/>
    <w:rsid w:val="009F3AF9"/>
    <w:rsid w:val="00A04849"/>
    <w:rsid w:val="00A0702B"/>
    <w:rsid w:val="00A11A25"/>
    <w:rsid w:val="00A12689"/>
    <w:rsid w:val="00A12A26"/>
    <w:rsid w:val="00A13588"/>
    <w:rsid w:val="00A160F4"/>
    <w:rsid w:val="00A22E16"/>
    <w:rsid w:val="00A26ABC"/>
    <w:rsid w:val="00A3148B"/>
    <w:rsid w:val="00A340AF"/>
    <w:rsid w:val="00A43EF7"/>
    <w:rsid w:val="00A64D6A"/>
    <w:rsid w:val="00A72CD7"/>
    <w:rsid w:val="00A772C1"/>
    <w:rsid w:val="00A8153D"/>
    <w:rsid w:val="00A833C4"/>
    <w:rsid w:val="00A8506D"/>
    <w:rsid w:val="00A86C67"/>
    <w:rsid w:val="00A953A0"/>
    <w:rsid w:val="00AA2A2E"/>
    <w:rsid w:val="00AE694D"/>
    <w:rsid w:val="00AE7DD2"/>
    <w:rsid w:val="00AF3539"/>
    <w:rsid w:val="00AF3C69"/>
    <w:rsid w:val="00B04E2B"/>
    <w:rsid w:val="00B0711B"/>
    <w:rsid w:val="00B11FD1"/>
    <w:rsid w:val="00B150D8"/>
    <w:rsid w:val="00B20225"/>
    <w:rsid w:val="00B218D1"/>
    <w:rsid w:val="00B236E9"/>
    <w:rsid w:val="00B35721"/>
    <w:rsid w:val="00B5095E"/>
    <w:rsid w:val="00B53C1A"/>
    <w:rsid w:val="00B5705F"/>
    <w:rsid w:val="00B65EF5"/>
    <w:rsid w:val="00B67FEB"/>
    <w:rsid w:val="00B720D4"/>
    <w:rsid w:val="00B74232"/>
    <w:rsid w:val="00B76A21"/>
    <w:rsid w:val="00B77733"/>
    <w:rsid w:val="00B85658"/>
    <w:rsid w:val="00B949BE"/>
    <w:rsid w:val="00B97C17"/>
    <w:rsid w:val="00BA04DB"/>
    <w:rsid w:val="00BA40BC"/>
    <w:rsid w:val="00BA7800"/>
    <w:rsid w:val="00BB5A23"/>
    <w:rsid w:val="00BB68F5"/>
    <w:rsid w:val="00BC30B8"/>
    <w:rsid w:val="00BD1A66"/>
    <w:rsid w:val="00BD38B5"/>
    <w:rsid w:val="00BE0748"/>
    <w:rsid w:val="00BE2A80"/>
    <w:rsid w:val="00BE4B7C"/>
    <w:rsid w:val="00BE52FE"/>
    <w:rsid w:val="00BE7631"/>
    <w:rsid w:val="00BF2613"/>
    <w:rsid w:val="00BF2B2B"/>
    <w:rsid w:val="00C06D97"/>
    <w:rsid w:val="00C16AE6"/>
    <w:rsid w:val="00C17963"/>
    <w:rsid w:val="00C30D39"/>
    <w:rsid w:val="00C51D90"/>
    <w:rsid w:val="00C63409"/>
    <w:rsid w:val="00C64720"/>
    <w:rsid w:val="00C73220"/>
    <w:rsid w:val="00C76102"/>
    <w:rsid w:val="00C861B3"/>
    <w:rsid w:val="00C909C8"/>
    <w:rsid w:val="00C92E83"/>
    <w:rsid w:val="00C97B2B"/>
    <w:rsid w:val="00CA0104"/>
    <w:rsid w:val="00CA7193"/>
    <w:rsid w:val="00CD017A"/>
    <w:rsid w:val="00CD4A0D"/>
    <w:rsid w:val="00CD7DD5"/>
    <w:rsid w:val="00CE0E7A"/>
    <w:rsid w:val="00CE397B"/>
    <w:rsid w:val="00CF2B3B"/>
    <w:rsid w:val="00CF47F1"/>
    <w:rsid w:val="00CF6493"/>
    <w:rsid w:val="00D1266C"/>
    <w:rsid w:val="00D133AB"/>
    <w:rsid w:val="00D16A46"/>
    <w:rsid w:val="00D22F77"/>
    <w:rsid w:val="00D22FA8"/>
    <w:rsid w:val="00D23A0C"/>
    <w:rsid w:val="00D272E8"/>
    <w:rsid w:val="00D30873"/>
    <w:rsid w:val="00D53BED"/>
    <w:rsid w:val="00D62218"/>
    <w:rsid w:val="00D66C6D"/>
    <w:rsid w:val="00D74B1C"/>
    <w:rsid w:val="00D7701F"/>
    <w:rsid w:val="00D7746E"/>
    <w:rsid w:val="00D779CB"/>
    <w:rsid w:val="00D81DBB"/>
    <w:rsid w:val="00D83089"/>
    <w:rsid w:val="00D94432"/>
    <w:rsid w:val="00DA3243"/>
    <w:rsid w:val="00DA3781"/>
    <w:rsid w:val="00DB1C2A"/>
    <w:rsid w:val="00DB253B"/>
    <w:rsid w:val="00DB3C78"/>
    <w:rsid w:val="00DB4251"/>
    <w:rsid w:val="00DB75E1"/>
    <w:rsid w:val="00DD4575"/>
    <w:rsid w:val="00DD6A6D"/>
    <w:rsid w:val="00DE1761"/>
    <w:rsid w:val="00DE3022"/>
    <w:rsid w:val="00DE40B4"/>
    <w:rsid w:val="00DE7FAD"/>
    <w:rsid w:val="00DF3F96"/>
    <w:rsid w:val="00E02E3E"/>
    <w:rsid w:val="00E05E34"/>
    <w:rsid w:val="00E06706"/>
    <w:rsid w:val="00E110D9"/>
    <w:rsid w:val="00E17509"/>
    <w:rsid w:val="00E21C8F"/>
    <w:rsid w:val="00E46793"/>
    <w:rsid w:val="00E47C8F"/>
    <w:rsid w:val="00E62607"/>
    <w:rsid w:val="00E64BBC"/>
    <w:rsid w:val="00E70A21"/>
    <w:rsid w:val="00E7494B"/>
    <w:rsid w:val="00E74EF7"/>
    <w:rsid w:val="00E85057"/>
    <w:rsid w:val="00E87B29"/>
    <w:rsid w:val="00E91707"/>
    <w:rsid w:val="00EA6CAC"/>
    <w:rsid w:val="00EA7369"/>
    <w:rsid w:val="00EB5297"/>
    <w:rsid w:val="00ED0AC9"/>
    <w:rsid w:val="00ED1838"/>
    <w:rsid w:val="00ED5041"/>
    <w:rsid w:val="00ED6E83"/>
    <w:rsid w:val="00EF2FE1"/>
    <w:rsid w:val="00EF47AD"/>
    <w:rsid w:val="00F06449"/>
    <w:rsid w:val="00F16BEC"/>
    <w:rsid w:val="00F17ED5"/>
    <w:rsid w:val="00F2202C"/>
    <w:rsid w:val="00F23BDB"/>
    <w:rsid w:val="00F27A91"/>
    <w:rsid w:val="00F31258"/>
    <w:rsid w:val="00F32904"/>
    <w:rsid w:val="00F3444C"/>
    <w:rsid w:val="00F509CF"/>
    <w:rsid w:val="00F50D27"/>
    <w:rsid w:val="00F53A8E"/>
    <w:rsid w:val="00F53EEB"/>
    <w:rsid w:val="00F571F1"/>
    <w:rsid w:val="00F60673"/>
    <w:rsid w:val="00F61621"/>
    <w:rsid w:val="00F646BE"/>
    <w:rsid w:val="00F65883"/>
    <w:rsid w:val="00F66061"/>
    <w:rsid w:val="00F71FE7"/>
    <w:rsid w:val="00F72989"/>
    <w:rsid w:val="00F74E38"/>
    <w:rsid w:val="00F76F0E"/>
    <w:rsid w:val="00F77FD6"/>
    <w:rsid w:val="00F8031A"/>
    <w:rsid w:val="00F805B5"/>
    <w:rsid w:val="00F962C5"/>
    <w:rsid w:val="00FA2C1A"/>
    <w:rsid w:val="00FA4B36"/>
    <w:rsid w:val="00FC328C"/>
    <w:rsid w:val="00FC37C4"/>
    <w:rsid w:val="00FC3BFC"/>
    <w:rsid w:val="00FD2153"/>
    <w:rsid w:val="00FD6E44"/>
    <w:rsid w:val="00FE1343"/>
    <w:rsid w:val="00FE44E3"/>
    <w:rsid w:val="00FE73B2"/>
    <w:rsid w:val="00FE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81E1D"/>
  <w15:docId w15:val="{520F2CB3-FFF5-4749-9FD7-CDCA016A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206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0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2062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06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55F94"/>
    <w:rPr>
      <w:rFonts w:ascii="Calibri" w:eastAsia="Calibri" w:hAnsi="Calibri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5F94"/>
    <w:pPr>
      <w:spacing w:after="160" w:line="259" w:lineRule="auto"/>
      <w:ind w:left="720"/>
      <w:contextualSpacing/>
    </w:pPr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A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2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3711"/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76F0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76F0E"/>
    <w:rPr>
      <w:rFonts w:cs="Times New Roman"/>
      <w:color w:val="auto"/>
    </w:rPr>
  </w:style>
  <w:style w:type="character" w:customStyle="1" w:styleId="fontstyle01">
    <w:name w:val="fontstyle01"/>
    <w:basedOn w:val="DefaultParagraphFont"/>
    <w:rsid w:val="00012A4E"/>
    <w:rPr>
      <w:rFonts w:ascii="AdvPS982C" w:hAnsi="AdvPS982C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E1F"/>
  </w:style>
  <w:style w:type="paragraph" w:styleId="Footer">
    <w:name w:val="footer"/>
    <w:basedOn w:val="Normal"/>
    <w:link w:val="Foot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E1F"/>
  </w:style>
  <w:style w:type="character" w:styleId="Strong">
    <w:name w:val="Strong"/>
    <w:basedOn w:val="DefaultParagraphFont"/>
    <w:uiPriority w:val="22"/>
    <w:qFormat/>
    <w:rsid w:val="0072275E"/>
    <w:rPr>
      <w:b/>
      <w:bCs/>
    </w:rPr>
  </w:style>
  <w:style w:type="character" w:customStyle="1" w:styleId="row-boolean">
    <w:name w:val="row-boolean"/>
    <w:basedOn w:val="DefaultParagraphFont"/>
    <w:rsid w:val="0072275E"/>
  </w:style>
  <w:style w:type="character" w:customStyle="1" w:styleId="sr-only">
    <w:name w:val="sr-only"/>
    <w:basedOn w:val="DefaultParagraphFont"/>
    <w:rsid w:val="00C73220"/>
  </w:style>
  <w:style w:type="character" w:customStyle="1" w:styleId="scopussearchquery-moduleg3zrf">
    <w:name w:val="scopussearchquery-module__g3zrf"/>
    <w:basedOn w:val="DefaultParagraphFont"/>
    <w:rsid w:val="00C73220"/>
  </w:style>
  <w:style w:type="character" w:customStyle="1" w:styleId="scopussearchquery-moduleutqgz">
    <w:name w:val="scopussearchquery-module__utqgz"/>
    <w:basedOn w:val="DefaultParagraphFont"/>
    <w:rsid w:val="00C73220"/>
  </w:style>
  <w:style w:type="character" w:customStyle="1" w:styleId="scopussearchquery-modulewed2z">
    <w:name w:val="scopussearchquery-module__wed2z"/>
    <w:basedOn w:val="DefaultParagraphFont"/>
    <w:rsid w:val="00C73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6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9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2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5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9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حسین فرهادنژاد</cp:lastModifiedBy>
  <cp:revision>511</cp:revision>
  <cp:lastPrinted>2023-06-21T07:31:00Z</cp:lastPrinted>
  <dcterms:created xsi:type="dcterms:W3CDTF">2022-02-07T13:28:00Z</dcterms:created>
  <dcterms:modified xsi:type="dcterms:W3CDTF">2025-02-11T04:40:00Z</dcterms:modified>
</cp:coreProperties>
</file>